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521A1" w14:textId="708EAA57" w:rsidR="003E167F" w:rsidRPr="003E167F" w:rsidRDefault="003E167F" w:rsidP="003E167F">
      <w:pPr>
        <w:pStyle w:val="aa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 materials</w:t>
      </w:r>
    </w:p>
    <w:p w14:paraId="27F15CE5" w14:textId="15A7D5E3" w:rsidR="002B4FA0" w:rsidRPr="003E167F" w:rsidRDefault="00E314FF" w:rsidP="003E167F">
      <w:pPr>
        <w:rPr>
          <w:rFonts w:ascii="Times New Roman" w:hAnsi="Times New Roman" w:cs="Times New Roman"/>
          <w:sz w:val="24"/>
          <w:szCs w:val="24"/>
        </w:rPr>
      </w:pPr>
      <w:r w:rsidRPr="003E167F">
        <w:rPr>
          <w:rFonts w:ascii="Times New Roman" w:hAnsi="Times New Roman" w:cs="Times New Roman"/>
          <w:sz w:val="24"/>
          <w:szCs w:val="24"/>
        </w:rPr>
        <w:t>Supplementary Table 1 Search strategy in PubMed</w:t>
      </w:r>
      <w:r w:rsidR="002A6CD3" w:rsidRPr="003E167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E167F">
        <w:rPr>
          <w:rFonts w:ascii="Times New Roman" w:hAnsi="Times New Roman" w:cs="Times New Roman"/>
          <w:sz w:val="24"/>
          <w:szCs w:val="24"/>
        </w:rPr>
        <w:t>Embase</w:t>
      </w:r>
      <w:r w:rsidR="002A6CD3" w:rsidRPr="003E167F">
        <w:rPr>
          <w:rFonts w:ascii="Times New Roman" w:hAnsi="Times New Roman" w:cs="Times New Roman" w:hint="eastAsia"/>
          <w:sz w:val="24"/>
          <w:szCs w:val="24"/>
        </w:rPr>
        <w:t xml:space="preserve"> and Web of Science</w:t>
      </w:r>
      <w:r w:rsidRPr="003E16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E314FF" w:rsidRPr="003E167F" w14:paraId="1F80B1F8" w14:textId="77777777" w:rsidTr="00F319DF">
        <w:tc>
          <w:tcPr>
            <w:tcW w:w="2122" w:type="dxa"/>
          </w:tcPr>
          <w:p w14:paraId="13D5A433" w14:textId="003FC4B2" w:rsidR="00E314FF" w:rsidRPr="003E167F" w:rsidRDefault="00BA6D6C" w:rsidP="003E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826" w:type="dxa"/>
          </w:tcPr>
          <w:p w14:paraId="0608ED35" w14:textId="79D32F9E" w:rsidR="00E314FF" w:rsidRPr="003E167F" w:rsidRDefault="00BA6D6C" w:rsidP="003E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E314FF" w:rsidRPr="003E167F" w14:paraId="273ED86C" w14:textId="77777777" w:rsidTr="00F319DF">
        <w:tc>
          <w:tcPr>
            <w:tcW w:w="2122" w:type="dxa"/>
          </w:tcPr>
          <w:p w14:paraId="273834E9" w14:textId="1CA04A69" w:rsidR="00E314FF" w:rsidRPr="003E167F" w:rsidRDefault="00E314FF" w:rsidP="003E167F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1826" w:type="dxa"/>
          </w:tcPr>
          <w:p w14:paraId="3252A2DD" w14:textId="4E9DA053" w:rsidR="005163AA" w:rsidRPr="003E167F" w:rsidRDefault="00911BA7" w:rsidP="003E167F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9046800"/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"Radiomics"[Mesh] OR 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"Artificial Intelligence"[Mesh] OR "Machine Learning"[Mesh] OR "Deep Learning"[Mesh] OR "Artificial Intelligence"[Title/Abstract] OR "AI"[Title/Abstract] OR "Machine Learning"[Title/Abstract] OR "Deep Learning"[Title/Abstract]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E05BDC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Machine Intelligence</w:t>
            </w:r>
            <w:r w:rsidR="00E05BDC" w:rsidRPr="003E16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[Title/</w:t>
            </w:r>
            <w:r w:rsidR="00E05BDC" w:rsidRPr="003E167F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E05BDC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Radiomic</w:t>
            </w:r>
            <w:r w:rsidR="00E05BDC" w:rsidRPr="003E16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05BD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[Title/Abstract]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D721B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722FD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="004B1CE0" w:rsidRPr="003E167F">
              <w:rPr>
                <w:rFonts w:ascii="Times New Roman" w:hAnsi="Times New Roman" w:cs="Times New Roman"/>
                <w:sz w:val="24"/>
                <w:szCs w:val="24"/>
              </w:rPr>
              <w:t>("Uterine Cervical Neoplasms"[Mesh] OR “cervical”[Title/Abstract] OR</w:t>
            </w:r>
            <w:r w:rsidR="004B1CE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B1CE0" w:rsidRPr="003E167F">
              <w:rPr>
                <w:rFonts w:ascii="Times New Roman" w:hAnsi="Times New Roman" w:cs="Times New Roman"/>
                <w:sz w:val="24"/>
                <w:szCs w:val="24"/>
              </w:rPr>
              <w:t>“cervix”[Title/Abstract]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Cervix Cancer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”[Title/Abstract]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Cervical Cancer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”[Title/Abstract]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16C28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Cervix Neoplasms</w:t>
            </w:r>
            <w:r w:rsidR="00316C28" w:rsidRPr="003E167F">
              <w:rPr>
                <w:rFonts w:ascii="Times New Roman" w:hAnsi="Times New Roman" w:cs="Times New Roman"/>
                <w:sz w:val="24"/>
                <w:szCs w:val="24"/>
              </w:rPr>
              <w:t>” [Title/Abstract]</w:t>
            </w:r>
            <w:r w:rsidR="004B1CE0" w:rsidRPr="003E16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("Lymphatic Metastasis"[Mesh]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“Lymphatic Metastases”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[Title/Abstract] OR 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“Lymph Node Metastasis”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[Title/Abstract] OR 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LNM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[Title/Abstract] OR 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node Metastasis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[Title/Abstract] OR 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Lymph Node Metastases</w:t>
            </w:r>
            <w:r w:rsidR="001F021E" w:rsidRPr="003E16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1F021E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[Title/Abstract])</w:t>
            </w:r>
          </w:p>
        </w:tc>
      </w:tr>
      <w:tr w:rsidR="00E314FF" w:rsidRPr="003E167F" w14:paraId="73FAA741" w14:textId="77777777" w:rsidTr="00F319DF">
        <w:tc>
          <w:tcPr>
            <w:tcW w:w="2122" w:type="dxa"/>
          </w:tcPr>
          <w:p w14:paraId="31015C6F" w14:textId="4C534EEC" w:rsidR="00E314FF" w:rsidRPr="003E167F" w:rsidRDefault="00E314FF" w:rsidP="003E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11826" w:type="dxa"/>
          </w:tcPr>
          <w:p w14:paraId="1C43E6D1" w14:textId="6C7F998D" w:rsidR="00CD1BC8" w:rsidRPr="003E167F" w:rsidRDefault="00911BA7" w:rsidP="003E167F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'radiomics'/exp OR 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'artificial intelligence'/exp OR 'machine learning'/exp OR 'deep learning'/exp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Artificial Intelligence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AI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Machine Learning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Deep Learning</w:t>
            </w:r>
            <w:r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:ab,ti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641C41"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Machine Intelligence</w:t>
            </w:r>
            <w:r w:rsidR="00641C41"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641C41"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Radiomic</w:t>
            </w:r>
            <w:r w:rsidR="00641C41"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:ab,ti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641C41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="00B44817" w:rsidRPr="003E16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074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'uterine cervix tumor'/exp OR </w:t>
            </w:r>
            <w:r w:rsidR="00D9074C" w:rsidRPr="003E167F">
              <w:rPr>
                <w:rFonts w:ascii="Times New Roman" w:hAnsi="Times New Roman" w:cs="Times New Roman"/>
                <w:sz w:val="24"/>
                <w:szCs w:val="24"/>
              </w:rPr>
              <w:t>‘cervical’</w:t>
            </w:r>
            <w:r w:rsidR="00D9074C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:ab,ti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cervix cancer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cervical cancer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‘cervical neoplasia’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F63427" w:rsidRPr="003E167F">
              <w:rPr>
                <w:rFonts w:ascii="Times New Roman" w:hAnsi="Times New Roman" w:cs="Times New Roman"/>
                <w:sz w:val="24"/>
                <w:szCs w:val="24"/>
              </w:rPr>
              <w:t>‘cervix neoplasia’</w:t>
            </w:r>
            <w:r w:rsidR="00F63427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:ab,ti</w:t>
            </w:r>
            <w:r w:rsidR="00B44817" w:rsidRPr="003E167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('lymph node metastasis'/exp OR </w:t>
            </w:r>
            <w:r w:rsidR="000C5A90" w:rsidRPr="003E167F">
              <w:rPr>
                <w:rFonts w:ascii="Times New Roman" w:hAnsi="Times New Roman" w:cs="Times New Roman"/>
                <w:sz w:val="24"/>
                <w:szCs w:val="24"/>
              </w:rPr>
              <w:t>'Lymph Node Metastasis'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0C5A90" w:rsidRPr="003E16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LNM</w:t>
            </w:r>
            <w:r w:rsidR="000C5A90" w:rsidRPr="003E16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ab,ti OR </w:t>
            </w:r>
            <w:r w:rsidR="000C5A90" w:rsidRPr="003E16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C5A90" w:rsidRPr="003E167F">
              <w:rPr>
                <w:rFonts w:ascii="Times New Roman" w:hAnsi="Times New Roman" w:cs="Times New Roman"/>
                <w:sz w:val="24"/>
                <w:szCs w:val="24"/>
              </w:rPr>
              <w:t>ode Metastasis'</w:t>
            </w:r>
            <w:r w:rsidR="000C5A90"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:ab,ti)</w:t>
            </w:r>
          </w:p>
        </w:tc>
      </w:tr>
      <w:tr w:rsidR="000C5A90" w:rsidRPr="003E167F" w14:paraId="15457FDC" w14:textId="77777777" w:rsidTr="00F319DF">
        <w:tc>
          <w:tcPr>
            <w:tcW w:w="2122" w:type="dxa"/>
          </w:tcPr>
          <w:p w14:paraId="33B43067" w14:textId="7509BF54" w:rsidR="000C5A90" w:rsidRPr="003E167F" w:rsidRDefault="000C5A90" w:rsidP="003E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hAnsi="Times New Roman" w:cs="Times New Roman" w:hint="eastAsia"/>
                <w:sz w:val="24"/>
                <w:szCs w:val="24"/>
              </w:rPr>
              <w:t>Web of Science</w:t>
            </w:r>
          </w:p>
        </w:tc>
        <w:tc>
          <w:tcPr>
            <w:tcW w:w="11826" w:type="dxa"/>
          </w:tcPr>
          <w:p w14:paraId="22B1ACF9" w14:textId="1F2E04F0" w:rsidR="00FE31B3" w:rsidRPr="003E167F" w:rsidRDefault="0062424D" w:rsidP="003E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((TS=("Radiomics" OR "Artificial Intelligence" OR "Machine Learning" OR "Deep Learning" OR "AI" OR "Machine Learning" OR "Deep Learning"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achine Intelligence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) AND TS=("Lymphatic Metastasis" OR "Lymph Node Metastasis" OR " LNM"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de Metastasis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)) AND TS=("Uterine Cervical Neoplasms"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ervical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ervix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ervix Cancer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OR 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“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ervical Cancer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”</w:t>
            </w:r>
            <w:r w:rsidRPr="003E167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</w:tbl>
    <w:p w14:paraId="444002A3" w14:textId="4B3D148C" w:rsidR="000D6F2A" w:rsidRDefault="000D6F2A">
      <w:pPr>
        <w:rPr>
          <w:rFonts w:ascii="Times New Roman" w:hAnsi="Times New Roman" w:cs="Times New Roman"/>
          <w:sz w:val="22"/>
        </w:rPr>
      </w:pPr>
    </w:p>
    <w:p w14:paraId="014A22E5" w14:textId="77777777" w:rsidR="000D6F2A" w:rsidRDefault="000D6F2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0F04EF" w14:textId="00EC9722" w:rsidR="00414DC9" w:rsidRPr="003E167F" w:rsidRDefault="000D6F2A" w:rsidP="003E167F">
      <w:pPr>
        <w:rPr>
          <w:rFonts w:ascii="Times New Roman" w:hAnsi="Times New Roman" w:cs="Times New Roman"/>
          <w:sz w:val="24"/>
          <w:szCs w:val="24"/>
        </w:rPr>
      </w:pPr>
      <w:r w:rsidRPr="003E167F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1 Forest plot of imaging-based artificial intelligence on the external validation set for diagnosing lymph node metastasis in cervical cancer.</w:t>
      </w:r>
    </w:p>
    <w:p w14:paraId="1FCFA98C" w14:textId="5C2C1019" w:rsidR="000D6F2A" w:rsidRDefault="000D6F2A" w:rsidP="000D6F2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7287F2" wp14:editId="7026F137">
            <wp:extent cx="6351984" cy="4619625"/>
            <wp:effectExtent l="0" t="0" r="0" b="0"/>
            <wp:docPr id="1635754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754184" name="图片 16357541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4615" cy="4628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960AD" w14:textId="6FA9E300" w:rsidR="000D6F2A" w:rsidRPr="003E167F" w:rsidRDefault="000D6F2A" w:rsidP="000D6F2A">
      <w:pPr>
        <w:jc w:val="left"/>
        <w:rPr>
          <w:rFonts w:ascii="Times New Roman" w:hAnsi="Times New Roman" w:cs="Times New Roman"/>
          <w:sz w:val="24"/>
          <w:szCs w:val="24"/>
        </w:rPr>
      </w:pPr>
      <w:r w:rsidRPr="003E167F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2 Summary receiver operating characteristic (SROC) curves of imaging-based artificial intelligence on the external validation set for diagnosing lymph node metastasis in cervical cancer.</w:t>
      </w:r>
    </w:p>
    <w:p w14:paraId="7873A624" w14:textId="77FA9B87" w:rsidR="000D6F2A" w:rsidRDefault="000D6F2A" w:rsidP="000D6F2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642D7749" wp14:editId="53280431">
            <wp:extent cx="4679576" cy="4679576"/>
            <wp:effectExtent l="0" t="0" r="6985" b="6985"/>
            <wp:docPr id="4325595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559524" name="图片 4325595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892" cy="468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12DC2" w14:textId="101B9C1F" w:rsidR="000D6F2A" w:rsidRPr="003E167F" w:rsidRDefault="000D6F2A" w:rsidP="000D6F2A">
      <w:pPr>
        <w:jc w:val="left"/>
        <w:rPr>
          <w:rFonts w:ascii="Times New Roman" w:hAnsi="Times New Roman" w:cs="Times New Roman"/>
          <w:sz w:val="24"/>
          <w:szCs w:val="24"/>
        </w:rPr>
      </w:pPr>
      <w:r w:rsidRPr="003E167F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3 Fagan's nomogram of imaging-based artificial intelligence on the external validation set for diagnosing lymph node metastasis in cervical cancer.</w:t>
      </w:r>
    </w:p>
    <w:p w14:paraId="7162212E" w14:textId="7B490F95" w:rsidR="000D6F2A" w:rsidRDefault="000D6F2A" w:rsidP="000D6F2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CE7CF0D" wp14:editId="60FFDF57">
            <wp:extent cx="3040353" cy="4560804"/>
            <wp:effectExtent l="0" t="0" r="8255" b="0"/>
            <wp:docPr id="7956927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692782" name="图片 7956927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742" cy="4571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5B738" w14:textId="1935ED7D" w:rsidR="000D6F2A" w:rsidRPr="003E167F" w:rsidRDefault="000D6F2A" w:rsidP="000D6F2A">
      <w:pPr>
        <w:jc w:val="left"/>
        <w:rPr>
          <w:rFonts w:ascii="Times New Roman" w:hAnsi="Times New Roman" w:cs="Times New Roman"/>
          <w:sz w:val="24"/>
          <w:szCs w:val="24"/>
        </w:rPr>
      </w:pPr>
      <w:r w:rsidRPr="003E167F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4</w:t>
      </w:r>
      <w:r w:rsidRPr="003E167F">
        <w:rPr>
          <w:rFonts w:hint="eastAsia"/>
          <w:sz w:val="22"/>
          <w:szCs w:val="24"/>
        </w:rPr>
        <w:t xml:space="preserve"> </w:t>
      </w:r>
      <w:r w:rsidRPr="003E167F">
        <w:rPr>
          <w:rFonts w:ascii="Times New Roman" w:hAnsi="Times New Roman" w:cs="Times New Roman" w:hint="eastAsia"/>
          <w:sz w:val="24"/>
          <w:szCs w:val="24"/>
        </w:rPr>
        <w:t>Deek's funnel plot of imaging-based artificial intelligence on the external validation set for diagnosing lymph node metastasis in cervical cancer.</w:t>
      </w:r>
    </w:p>
    <w:p w14:paraId="12DB4BFD" w14:textId="286AFE5F" w:rsidR="000D6F2A" w:rsidRPr="000D6F2A" w:rsidRDefault="000D6F2A" w:rsidP="000D6F2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2BAD58AF" wp14:editId="13B9FBDC">
            <wp:extent cx="5029200" cy="3657600"/>
            <wp:effectExtent l="0" t="0" r="0" b="0"/>
            <wp:docPr id="7943829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382912" name="图片 7943829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6F2A" w:rsidRPr="000D6F2A" w:rsidSect="00A300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C45F4" w14:textId="77777777" w:rsidR="008E3420" w:rsidRDefault="008E3420" w:rsidP="00650519">
      <w:pPr>
        <w:rPr>
          <w:rFonts w:hint="eastAsia"/>
        </w:rPr>
      </w:pPr>
      <w:r>
        <w:separator/>
      </w:r>
    </w:p>
  </w:endnote>
  <w:endnote w:type="continuationSeparator" w:id="0">
    <w:p w14:paraId="3171C3D9" w14:textId="77777777" w:rsidR="008E3420" w:rsidRDefault="008E3420" w:rsidP="006505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5B9F4" w14:textId="77777777" w:rsidR="008E3420" w:rsidRDefault="008E3420" w:rsidP="00650519">
      <w:pPr>
        <w:rPr>
          <w:rFonts w:hint="eastAsia"/>
        </w:rPr>
      </w:pPr>
      <w:r>
        <w:separator/>
      </w:r>
    </w:p>
  </w:footnote>
  <w:footnote w:type="continuationSeparator" w:id="0">
    <w:p w14:paraId="57EFBF25" w14:textId="77777777" w:rsidR="008E3420" w:rsidRDefault="008E3420" w:rsidP="006505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4200E"/>
    <w:multiLevelType w:val="multilevel"/>
    <w:tmpl w:val="D7600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25034"/>
    <w:multiLevelType w:val="multilevel"/>
    <w:tmpl w:val="36E41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1217CC"/>
    <w:multiLevelType w:val="multilevel"/>
    <w:tmpl w:val="61DA4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FF0DE4"/>
    <w:multiLevelType w:val="multilevel"/>
    <w:tmpl w:val="2DF8C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4A54AE"/>
    <w:multiLevelType w:val="multilevel"/>
    <w:tmpl w:val="C5143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DF7D3B"/>
    <w:multiLevelType w:val="multilevel"/>
    <w:tmpl w:val="42E23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FB19B0"/>
    <w:multiLevelType w:val="multilevel"/>
    <w:tmpl w:val="41D4D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9561BD"/>
    <w:multiLevelType w:val="multilevel"/>
    <w:tmpl w:val="CEF2C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4360220">
    <w:abstractNumId w:val="6"/>
  </w:num>
  <w:num w:numId="2" w16cid:durableId="276449758">
    <w:abstractNumId w:val="2"/>
  </w:num>
  <w:num w:numId="3" w16cid:durableId="851996304">
    <w:abstractNumId w:val="1"/>
  </w:num>
  <w:num w:numId="4" w16cid:durableId="200172878">
    <w:abstractNumId w:val="7"/>
  </w:num>
  <w:num w:numId="5" w16cid:durableId="275911894">
    <w:abstractNumId w:val="0"/>
  </w:num>
  <w:num w:numId="6" w16cid:durableId="360207071">
    <w:abstractNumId w:val="5"/>
  </w:num>
  <w:num w:numId="7" w16cid:durableId="1190682979">
    <w:abstractNumId w:val="4"/>
  </w:num>
  <w:num w:numId="8" w16cid:durableId="14733275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98"/>
    <w:rsid w:val="00011797"/>
    <w:rsid w:val="00011C00"/>
    <w:rsid w:val="00071C36"/>
    <w:rsid w:val="00077FA0"/>
    <w:rsid w:val="000B133F"/>
    <w:rsid w:val="000C5A90"/>
    <w:rsid w:val="000C7A52"/>
    <w:rsid w:val="000D11A2"/>
    <w:rsid w:val="000D6F2A"/>
    <w:rsid w:val="000F6880"/>
    <w:rsid w:val="00105542"/>
    <w:rsid w:val="001727A3"/>
    <w:rsid w:val="001976E9"/>
    <w:rsid w:val="00197976"/>
    <w:rsid w:val="001A5608"/>
    <w:rsid w:val="001B33F9"/>
    <w:rsid w:val="001C4510"/>
    <w:rsid w:val="001D52F4"/>
    <w:rsid w:val="001E04AF"/>
    <w:rsid w:val="001E395C"/>
    <w:rsid w:val="001E3C38"/>
    <w:rsid w:val="001F021E"/>
    <w:rsid w:val="001F098B"/>
    <w:rsid w:val="002004FD"/>
    <w:rsid w:val="00207AA3"/>
    <w:rsid w:val="0023153E"/>
    <w:rsid w:val="00250E62"/>
    <w:rsid w:val="00295F34"/>
    <w:rsid w:val="002A6BFE"/>
    <w:rsid w:val="002A6CD3"/>
    <w:rsid w:val="002A7383"/>
    <w:rsid w:val="002B4FA0"/>
    <w:rsid w:val="002D2F8F"/>
    <w:rsid w:val="002D48FD"/>
    <w:rsid w:val="002F4F67"/>
    <w:rsid w:val="003055BF"/>
    <w:rsid w:val="00306B39"/>
    <w:rsid w:val="00316C28"/>
    <w:rsid w:val="0032279F"/>
    <w:rsid w:val="00330782"/>
    <w:rsid w:val="003729C9"/>
    <w:rsid w:val="00380BBF"/>
    <w:rsid w:val="003B22C9"/>
    <w:rsid w:val="003D6C4E"/>
    <w:rsid w:val="003E167F"/>
    <w:rsid w:val="004012D8"/>
    <w:rsid w:val="00414DC9"/>
    <w:rsid w:val="00416CCC"/>
    <w:rsid w:val="0041719D"/>
    <w:rsid w:val="004305FC"/>
    <w:rsid w:val="0046461F"/>
    <w:rsid w:val="0046690C"/>
    <w:rsid w:val="004923B0"/>
    <w:rsid w:val="004A0114"/>
    <w:rsid w:val="004A4763"/>
    <w:rsid w:val="004A7997"/>
    <w:rsid w:val="004B1CE0"/>
    <w:rsid w:val="004C71C3"/>
    <w:rsid w:val="004C7B76"/>
    <w:rsid w:val="004E78C0"/>
    <w:rsid w:val="004F6ECB"/>
    <w:rsid w:val="00506A10"/>
    <w:rsid w:val="005163AA"/>
    <w:rsid w:val="0051682D"/>
    <w:rsid w:val="00556CD4"/>
    <w:rsid w:val="005845F5"/>
    <w:rsid w:val="005A036B"/>
    <w:rsid w:val="005A0877"/>
    <w:rsid w:val="005D09A6"/>
    <w:rsid w:val="005E7B53"/>
    <w:rsid w:val="0061372E"/>
    <w:rsid w:val="0062424D"/>
    <w:rsid w:val="00635302"/>
    <w:rsid w:val="00641C41"/>
    <w:rsid w:val="00641FE2"/>
    <w:rsid w:val="00650519"/>
    <w:rsid w:val="00666950"/>
    <w:rsid w:val="006A3F30"/>
    <w:rsid w:val="006B0FD3"/>
    <w:rsid w:val="006B179A"/>
    <w:rsid w:val="006B55ED"/>
    <w:rsid w:val="006E138C"/>
    <w:rsid w:val="006E33B2"/>
    <w:rsid w:val="0070013A"/>
    <w:rsid w:val="00714120"/>
    <w:rsid w:val="0072420D"/>
    <w:rsid w:val="00753CE3"/>
    <w:rsid w:val="007544AB"/>
    <w:rsid w:val="00784843"/>
    <w:rsid w:val="007C2D11"/>
    <w:rsid w:val="007F138E"/>
    <w:rsid w:val="008137D7"/>
    <w:rsid w:val="00832A2F"/>
    <w:rsid w:val="00842798"/>
    <w:rsid w:val="00847670"/>
    <w:rsid w:val="00893641"/>
    <w:rsid w:val="008A576F"/>
    <w:rsid w:val="008A753A"/>
    <w:rsid w:val="008B1964"/>
    <w:rsid w:val="008D091C"/>
    <w:rsid w:val="008D5EBE"/>
    <w:rsid w:val="008E3420"/>
    <w:rsid w:val="008F0786"/>
    <w:rsid w:val="00910EE6"/>
    <w:rsid w:val="00911BA7"/>
    <w:rsid w:val="009214EF"/>
    <w:rsid w:val="00926256"/>
    <w:rsid w:val="009425A1"/>
    <w:rsid w:val="00943605"/>
    <w:rsid w:val="00943AD7"/>
    <w:rsid w:val="00945266"/>
    <w:rsid w:val="009575C8"/>
    <w:rsid w:val="00980789"/>
    <w:rsid w:val="00982D40"/>
    <w:rsid w:val="009B56E1"/>
    <w:rsid w:val="009C05D4"/>
    <w:rsid w:val="009C1701"/>
    <w:rsid w:val="009D6959"/>
    <w:rsid w:val="00A16E5A"/>
    <w:rsid w:val="00A300D2"/>
    <w:rsid w:val="00A3423A"/>
    <w:rsid w:val="00A74636"/>
    <w:rsid w:val="00A75D6E"/>
    <w:rsid w:val="00A77314"/>
    <w:rsid w:val="00A84A58"/>
    <w:rsid w:val="00AB4760"/>
    <w:rsid w:val="00AD720A"/>
    <w:rsid w:val="00B21515"/>
    <w:rsid w:val="00B308AF"/>
    <w:rsid w:val="00B44817"/>
    <w:rsid w:val="00B65909"/>
    <w:rsid w:val="00B77D37"/>
    <w:rsid w:val="00B81E5B"/>
    <w:rsid w:val="00BA6D6C"/>
    <w:rsid w:val="00BE624C"/>
    <w:rsid w:val="00C05E12"/>
    <w:rsid w:val="00C064D9"/>
    <w:rsid w:val="00C33308"/>
    <w:rsid w:val="00C43CD1"/>
    <w:rsid w:val="00C44F6D"/>
    <w:rsid w:val="00C5417A"/>
    <w:rsid w:val="00C55C87"/>
    <w:rsid w:val="00C6313B"/>
    <w:rsid w:val="00C80AAF"/>
    <w:rsid w:val="00C83A66"/>
    <w:rsid w:val="00CC413B"/>
    <w:rsid w:val="00CD1BC8"/>
    <w:rsid w:val="00CE7367"/>
    <w:rsid w:val="00D075CC"/>
    <w:rsid w:val="00D137AF"/>
    <w:rsid w:val="00D14405"/>
    <w:rsid w:val="00D15DD4"/>
    <w:rsid w:val="00D25B56"/>
    <w:rsid w:val="00D609C6"/>
    <w:rsid w:val="00D72024"/>
    <w:rsid w:val="00D721B7"/>
    <w:rsid w:val="00D9074C"/>
    <w:rsid w:val="00D940E3"/>
    <w:rsid w:val="00DC7F28"/>
    <w:rsid w:val="00DD122D"/>
    <w:rsid w:val="00DD2B2B"/>
    <w:rsid w:val="00DE38C8"/>
    <w:rsid w:val="00E05BDC"/>
    <w:rsid w:val="00E314FF"/>
    <w:rsid w:val="00E35E6A"/>
    <w:rsid w:val="00E93240"/>
    <w:rsid w:val="00EC5062"/>
    <w:rsid w:val="00EE2E9D"/>
    <w:rsid w:val="00EF567D"/>
    <w:rsid w:val="00EF61C7"/>
    <w:rsid w:val="00F1553A"/>
    <w:rsid w:val="00F319DF"/>
    <w:rsid w:val="00F63427"/>
    <w:rsid w:val="00F64C57"/>
    <w:rsid w:val="00F722FD"/>
    <w:rsid w:val="00F9794C"/>
    <w:rsid w:val="00FB446A"/>
    <w:rsid w:val="00FB52E0"/>
    <w:rsid w:val="00FE31B3"/>
    <w:rsid w:val="00FF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08702"/>
  <w15:chartTrackingRefBased/>
  <w15:docId w15:val="{A02CE0F9-2BBE-44D8-93CD-C3EC0347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5417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41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0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05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0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051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5417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417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srchtext">
    <w:name w:val="querysrchtext"/>
    <w:basedOn w:val="a0"/>
    <w:rsid w:val="00C5417A"/>
  </w:style>
  <w:style w:type="character" w:customStyle="1" w:styleId="queryoperator">
    <w:name w:val="queryoperator"/>
    <w:basedOn w:val="a0"/>
    <w:rsid w:val="00C5417A"/>
  </w:style>
  <w:style w:type="character" w:styleId="a8">
    <w:name w:val="Emphasis"/>
    <w:basedOn w:val="a0"/>
    <w:uiPriority w:val="20"/>
    <w:qFormat/>
    <w:rsid w:val="00C5417A"/>
    <w:rPr>
      <w:i/>
      <w:iCs/>
    </w:rPr>
  </w:style>
  <w:style w:type="character" w:customStyle="1" w:styleId="highlight">
    <w:name w:val="highlight"/>
    <w:basedOn w:val="a0"/>
    <w:rsid w:val="008B1964"/>
  </w:style>
  <w:style w:type="character" w:styleId="a9">
    <w:name w:val="Strong"/>
    <w:basedOn w:val="a0"/>
    <w:uiPriority w:val="22"/>
    <w:qFormat/>
    <w:rsid w:val="001B33F9"/>
    <w:rPr>
      <w:b/>
      <w:bCs/>
    </w:rPr>
  </w:style>
  <w:style w:type="paragraph" w:styleId="aa">
    <w:name w:val="Title"/>
    <w:basedOn w:val="a"/>
    <w:next w:val="a"/>
    <w:link w:val="ab"/>
    <w:uiPriority w:val="10"/>
    <w:qFormat/>
    <w:rsid w:val="003E16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3E167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3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荣坤</dc:creator>
  <cp:keywords/>
  <dc:description/>
  <cp:lastModifiedBy>秀涓 李</cp:lastModifiedBy>
  <cp:revision>5</cp:revision>
  <dcterms:created xsi:type="dcterms:W3CDTF">2024-11-07T11:54:00Z</dcterms:created>
  <dcterms:modified xsi:type="dcterms:W3CDTF">2024-11-22T06:52:00Z</dcterms:modified>
</cp:coreProperties>
</file>